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20988B4B" w:rsidR="00B61C74" w:rsidRPr="00085162" w:rsidRDefault="00443CAB" w:rsidP="000D600D">
      <w:pPr>
        <w:spacing w:after="0"/>
        <w:rPr>
          <w:rFonts w:ascii="Arial" w:hAnsi="Arial" w:cs="Arial"/>
          <w:b/>
          <w:sz w:val="24"/>
          <w:szCs w:val="24"/>
        </w:rPr>
      </w:pPr>
      <w:r w:rsidRPr="00085162">
        <w:rPr>
          <w:rFonts w:ascii="Arial" w:hAnsi="Arial" w:cs="Arial"/>
          <w:b/>
          <w:sz w:val="24"/>
          <w:szCs w:val="24"/>
        </w:rPr>
        <w:t>S</w:t>
      </w:r>
      <w:r w:rsidR="00085162">
        <w:rPr>
          <w:rFonts w:ascii="Arial" w:hAnsi="Arial" w:cs="Arial"/>
          <w:b/>
          <w:sz w:val="24"/>
          <w:szCs w:val="24"/>
        </w:rPr>
        <w:t>7</w:t>
      </w:r>
      <w:r w:rsidRPr="00085162">
        <w:rPr>
          <w:rFonts w:ascii="Arial" w:hAnsi="Arial" w:cs="Arial"/>
          <w:b/>
          <w:sz w:val="24"/>
          <w:szCs w:val="24"/>
        </w:rPr>
        <w:t xml:space="preserve"> Table</w:t>
      </w:r>
      <w:r w:rsidR="000D600D" w:rsidRPr="00085162">
        <w:rPr>
          <w:rFonts w:ascii="Arial" w:hAnsi="Arial" w:cs="Arial"/>
          <w:b/>
          <w:sz w:val="24"/>
          <w:szCs w:val="24"/>
        </w:rPr>
        <w:t xml:space="preserve">. </w:t>
      </w:r>
      <w:r w:rsidR="00B61C74" w:rsidRPr="00085162">
        <w:rPr>
          <w:rFonts w:ascii="Arial" w:hAnsi="Arial" w:cs="Arial"/>
          <w:b/>
          <w:sz w:val="24"/>
          <w:szCs w:val="24"/>
        </w:rPr>
        <w:t>Gen</w:t>
      </w:r>
      <w:bookmarkStart w:id="0" w:name="_GoBack"/>
      <w:bookmarkEnd w:id="0"/>
      <w:r w:rsidR="00B61C74" w:rsidRPr="00085162">
        <w:rPr>
          <w:rFonts w:ascii="Arial" w:hAnsi="Arial" w:cs="Arial"/>
          <w:b/>
          <w:sz w:val="24"/>
          <w:szCs w:val="24"/>
        </w:rPr>
        <w:t>e</w:t>
      </w:r>
      <w:r w:rsidR="00BF433C" w:rsidRPr="00085162">
        <w:rPr>
          <w:rFonts w:ascii="Arial" w:hAnsi="Arial" w:cs="Arial"/>
          <w:b/>
          <w:sz w:val="24"/>
          <w:szCs w:val="24"/>
        </w:rPr>
        <w:t xml:space="preserve"> set investigation </w:t>
      </w:r>
      <w:r w:rsidR="00E26EF6" w:rsidRPr="00085162">
        <w:rPr>
          <w:rFonts w:ascii="Arial" w:hAnsi="Arial" w:cs="Arial"/>
          <w:b/>
          <w:sz w:val="24"/>
          <w:szCs w:val="24"/>
        </w:rPr>
        <w:t>of the 24</w:t>
      </w:r>
      <w:r w:rsidR="009F1199" w:rsidRPr="00085162">
        <w:rPr>
          <w:rFonts w:ascii="Arial" w:hAnsi="Arial" w:cs="Arial"/>
          <w:b/>
          <w:sz w:val="24"/>
          <w:szCs w:val="24"/>
        </w:rPr>
        <w:t>8 “Beta genes” upregulated in Hp</w:t>
      </w:r>
      <w:r w:rsidR="00E26EF6" w:rsidRPr="00085162">
        <w:rPr>
          <w:rFonts w:ascii="Arial" w:hAnsi="Arial" w:cs="Arial"/>
          <w:b/>
          <w:sz w:val="24"/>
          <w:szCs w:val="24"/>
        </w:rPr>
        <w:t xml:space="preserve">i1+ rGBC and not found in Hpi1- and unsorted rGBC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260"/>
        <w:gridCol w:w="3091"/>
        <w:gridCol w:w="1036"/>
        <w:gridCol w:w="767"/>
        <w:gridCol w:w="1119"/>
        <w:gridCol w:w="1007"/>
      </w:tblGrid>
      <w:tr w:rsidR="00337CEE" w:rsidRPr="00085162" w14:paraId="4C6CCBC7" w14:textId="77777777" w:rsidTr="00337CEE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Gene Set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#Genes in Gene Set (K)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#Genes in Overlap (k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k/K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085162" w:rsidRDefault="009166C4">
            <w:pPr>
              <w:rPr>
                <w:rFonts w:ascii="Arial" w:hAnsi="Arial" w:cs="Arial"/>
                <w:b/>
              </w:rPr>
            </w:pPr>
            <w:r w:rsidRPr="00085162">
              <w:rPr>
                <w:rFonts w:ascii="Arial" w:hAnsi="Arial" w:cs="Arial"/>
                <w:b/>
              </w:rPr>
              <w:t>FDR q-value</w:t>
            </w:r>
          </w:p>
        </w:tc>
      </w:tr>
      <w:tr w:rsidR="00337CEE" w:rsidRPr="00085162" w14:paraId="077BB5EE" w14:textId="77777777" w:rsidTr="00337CEE">
        <w:tc>
          <w:tcPr>
            <w:tcW w:w="4680" w:type="dxa"/>
            <w:tcBorders>
              <w:top w:val="single" w:sz="4" w:space="0" w:color="auto"/>
            </w:tcBorders>
          </w:tcPr>
          <w:p w14:paraId="04D26657" w14:textId="2C624D38" w:rsidR="00BF433C" w:rsidRPr="00085162" w:rsidRDefault="00C51E67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NERVOUS_SYSTEM</w:t>
            </w:r>
            <w:r w:rsidR="00BF433C" w:rsidRPr="00085162">
              <w:rPr>
                <w:rFonts w:ascii="Arial" w:hAnsi="Arial" w:cs="Arial"/>
                <w:color w:val="000000"/>
                <w:sz w:val="18"/>
                <w:szCs w:val="18"/>
              </w:rPr>
              <w:t>_DEVELOPMEN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ACD14E" w14:textId="28892437" w:rsidR="00BF433C" w:rsidRPr="00085162" w:rsidRDefault="00C51E67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7EE64B90" w14:textId="09999090" w:rsidR="00BF433C" w:rsidRPr="00085162" w:rsidRDefault="00C51E67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399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3EDD649" w14:textId="4D2B07D0" w:rsidR="00BF433C" w:rsidRPr="00085162" w:rsidRDefault="00935F40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6429BD7" w14:textId="586F2066" w:rsidR="00BF433C" w:rsidRPr="00085162" w:rsidRDefault="00935F40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36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6E514AF" w14:textId="63CE5914" w:rsidR="00BF433C" w:rsidRPr="00085162" w:rsidRDefault="00351203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  <w:r w:rsidR="00BF433C" w:rsidRPr="00085162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65D61BF" w14:textId="1D71C484" w:rsidR="00BF433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4.60</w:t>
            </w:r>
            <w:r w:rsidR="00BF433C" w:rsidRPr="00085162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="001D74CF" w:rsidRPr="0008516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37CEE" w:rsidRPr="00085162" w14:paraId="2AE86477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2FFF2143" w14:textId="1165E2CD" w:rsidR="001D74CF" w:rsidRPr="00085162" w:rsidRDefault="00C51E67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ANATOMICAL_STRUCTURE_DEVELOPMEN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9ABCAD9" w14:textId="3700D9AB" w:rsidR="001D74CF" w:rsidRPr="00085162" w:rsidRDefault="00C51E67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013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7E91D9EB" w14:textId="429ACEA7" w:rsidR="001D74CF" w:rsidRPr="00085162" w:rsidRDefault="00C51E67" w:rsidP="001D74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856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3C620C93" w14:textId="18FC17E0" w:rsidR="001D74CF" w:rsidRPr="00085162" w:rsidRDefault="00935F40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8893527" w14:textId="6317BEC3" w:rsidR="001D74CF" w:rsidRPr="00085162" w:rsidRDefault="00935F40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217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62C8D329" w14:textId="0EEF39EA" w:rsidR="001D74CF" w:rsidRPr="00085162" w:rsidRDefault="00351203" w:rsidP="001D74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38E-08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069C07EB" w14:textId="7EDEB7C5" w:rsidR="001D74CF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4.60</w:t>
            </w:r>
            <w:r w:rsidR="001D74CF" w:rsidRPr="00085162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37CEE" w:rsidRPr="00085162" w14:paraId="38ECB8CD" w14:textId="77777777" w:rsidTr="00337CEE">
        <w:tc>
          <w:tcPr>
            <w:tcW w:w="4680" w:type="dxa"/>
          </w:tcPr>
          <w:p w14:paraId="3062F582" w14:textId="59892B75" w:rsidR="00360128" w:rsidRPr="00085162" w:rsidRDefault="00C51E67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SYSTEM_DEVELOPMENT</w:t>
            </w:r>
          </w:p>
        </w:tc>
        <w:tc>
          <w:tcPr>
            <w:tcW w:w="1260" w:type="dxa"/>
          </w:tcPr>
          <w:p w14:paraId="5F71529E" w14:textId="08936B28" w:rsidR="00360128" w:rsidRPr="00085162" w:rsidRDefault="00C51E67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3091" w:type="dxa"/>
          </w:tcPr>
          <w:p w14:paraId="197B61CD" w14:textId="25F15034" w:rsidR="00360128" w:rsidRPr="00085162" w:rsidRDefault="00C51E67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731</w:t>
            </w:r>
          </w:p>
        </w:tc>
        <w:tc>
          <w:tcPr>
            <w:tcW w:w="1036" w:type="dxa"/>
          </w:tcPr>
          <w:p w14:paraId="2D63A641" w14:textId="3D399D27" w:rsidR="00360128" w:rsidRPr="00085162" w:rsidRDefault="00935F40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67" w:type="dxa"/>
          </w:tcPr>
          <w:p w14:paraId="62EDC89A" w14:textId="2619E14F" w:rsidR="00360128" w:rsidRPr="00085162" w:rsidRDefault="00935F40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232</w:t>
            </w:r>
          </w:p>
        </w:tc>
        <w:tc>
          <w:tcPr>
            <w:tcW w:w="1119" w:type="dxa"/>
          </w:tcPr>
          <w:p w14:paraId="5735B69A" w14:textId="53C744A6" w:rsidR="00360128" w:rsidRPr="00085162" w:rsidRDefault="00351203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4.96</w:t>
            </w:r>
            <w:r w:rsidR="00360128" w:rsidRPr="00085162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007" w:type="dxa"/>
          </w:tcPr>
          <w:p w14:paraId="42AB190C" w14:textId="2E2F02ED" w:rsidR="00360128" w:rsidRPr="00085162" w:rsidRDefault="002F31AC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4.60E-05</w:t>
            </w:r>
          </w:p>
        </w:tc>
      </w:tr>
      <w:tr w:rsidR="00337CEE" w:rsidRPr="00085162" w14:paraId="71F868B3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6C7A6956" w14:textId="60D4D4A6" w:rsidR="009166C4" w:rsidRPr="00085162" w:rsidRDefault="00C51E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MULTICELLULAR_ORGANISMAL_DEVELOPMEN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F27F26B" w14:textId="2389B347" w:rsidR="009166C4" w:rsidRPr="00085162" w:rsidRDefault="00C51E6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049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2A8BB52F" w14:textId="5CC43510" w:rsidR="009166C4" w:rsidRPr="00085162" w:rsidRDefault="00C51E67" w:rsidP="00570F3E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275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4CB29C66" w14:textId="73DF3F1D" w:rsidR="009166C4" w:rsidRPr="00085162" w:rsidRDefault="00935F40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B26C41A" w14:textId="1A79E4C1" w:rsidR="009166C4" w:rsidRPr="00085162" w:rsidRDefault="00935F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7C4B7F91" w14:textId="4CCD159E" w:rsidR="009166C4" w:rsidRPr="00085162" w:rsidRDefault="00351203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  <w:r w:rsidR="00BB3EAD" w:rsidRPr="00085162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31750974" w14:textId="6BF47413" w:rsidR="009166C4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  <w:r w:rsidR="00BB3EAD" w:rsidRPr="00085162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37CEE" w:rsidRPr="00085162" w14:paraId="173610B1" w14:textId="77777777" w:rsidTr="00337CEE">
        <w:tc>
          <w:tcPr>
            <w:tcW w:w="4680" w:type="dxa"/>
          </w:tcPr>
          <w:p w14:paraId="61D598C1" w14:textId="6DCA3AB0" w:rsidR="009166C4" w:rsidRPr="00085162" w:rsidRDefault="009166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REACTOME_</w:t>
            </w:r>
            <w:r w:rsidR="00C51E67" w:rsidRPr="00085162">
              <w:rPr>
                <w:rFonts w:ascii="Arial" w:hAnsi="Arial" w:cs="Arial"/>
                <w:color w:val="000000"/>
                <w:sz w:val="18"/>
                <w:szCs w:val="18"/>
              </w:rPr>
              <w:t>NEURONAL_SYSTEM</w:t>
            </w:r>
          </w:p>
        </w:tc>
        <w:tc>
          <w:tcPr>
            <w:tcW w:w="1260" w:type="dxa"/>
          </w:tcPr>
          <w:p w14:paraId="5A521C86" w14:textId="067C9387" w:rsidR="009166C4" w:rsidRPr="00085162" w:rsidRDefault="00C51E6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3091" w:type="dxa"/>
          </w:tcPr>
          <w:p w14:paraId="1B1D168D" w14:textId="39CE146C" w:rsidR="009166C4" w:rsidRPr="00085162" w:rsidRDefault="00C51E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involved in Neuronal System</w:t>
            </w:r>
          </w:p>
        </w:tc>
        <w:tc>
          <w:tcPr>
            <w:tcW w:w="1036" w:type="dxa"/>
          </w:tcPr>
          <w:p w14:paraId="45F6D8D8" w14:textId="4E9F86DC" w:rsidR="009166C4" w:rsidRPr="00085162" w:rsidRDefault="00935F40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67" w:type="dxa"/>
          </w:tcPr>
          <w:p w14:paraId="29E9A419" w14:textId="0F153507" w:rsidR="009166C4" w:rsidRPr="00085162" w:rsidRDefault="00935F40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358</w:t>
            </w:r>
          </w:p>
        </w:tc>
        <w:tc>
          <w:tcPr>
            <w:tcW w:w="1119" w:type="dxa"/>
          </w:tcPr>
          <w:p w14:paraId="2495E1BA" w14:textId="01A4C866" w:rsidR="009166C4" w:rsidRPr="00085162" w:rsidRDefault="00351203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95E-06</w:t>
            </w:r>
          </w:p>
        </w:tc>
        <w:tc>
          <w:tcPr>
            <w:tcW w:w="1007" w:type="dxa"/>
          </w:tcPr>
          <w:p w14:paraId="3F03FE0D" w14:textId="72A26352" w:rsidR="009166C4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20E-03</w:t>
            </w:r>
          </w:p>
        </w:tc>
      </w:tr>
      <w:tr w:rsidR="00337CEE" w:rsidRPr="00085162" w14:paraId="56F1A67C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102B1339" w14:textId="1CB358B4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AXONOGENESI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F8D18AB" w14:textId="1731BBF3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42F84358" w14:textId="3AC32DCA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409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493C5E09" w14:textId="03641649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BF05BA8" w14:textId="1C55B10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1163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74924023" w14:textId="5C72C545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37E-06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643ED40" w14:textId="4C094B9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20E-03</w:t>
            </w:r>
          </w:p>
        </w:tc>
      </w:tr>
      <w:tr w:rsidR="00337CEE" w:rsidRPr="00085162" w14:paraId="43758899" w14:textId="77777777" w:rsidTr="00337CEE">
        <w:tc>
          <w:tcPr>
            <w:tcW w:w="4680" w:type="dxa"/>
          </w:tcPr>
          <w:p w14:paraId="0F8CD504" w14:textId="189542EB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REACTOME_VOLTAGE_GATED_POTASSIUM_</w:t>
            </w:r>
            <w:r w:rsidR="00337C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CHANNELS</w:t>
            </w:r>
          </w:p>
        </w:tc>
        <w:tc>
          <w:tcPr>
            <w:tcW w:w="1260" w:type="dxa"/>
          </w:tcPr>
          <w:p w14:paraId="28D4B87F" w14:textId="3744E6F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3091" w:type="dxa"/>
          </w:tcPr>
          <w:p w14:paraId="03B6A2E7" w14:textId="06F1BC2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involved in Voltage-gated Potassium channels</w:t>
            </w:r>
          </w:p>
        </w:tc>
        <w:tc>
          <w:tcPr>
            <w:tcW w:w="1036" w:type="dxa"/>
          </w:tcPr>
          <w:p w14:paraId="10942554" w14:textId="31B7981B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14:paraId="1E68BDD7" w14:textId="7336C194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1163</w:t>
            </w:r>
          </w:p>
        </w:tc>
        <w:tc>
          <w:tcPr>
            <w:tcW w:w="1119" w:type="dxa"/>
          </w:tcPr>
          <w:p w14:paraId="60129C26" w14:textId="31FE9BDD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37E-06</w:t>
            </w:r>
          </w:p>
        </w:tc>
        <w:tc>
          <w:tcPr>
            <w:tcW w:w="1007" w:type="dxa"/>
          </w:tcPr>
          <w:p w14:paraId="41B12216" w14:textId="1BA4D01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20E-03</w:t>
            </w:r>
          </w:p>
        </w:tc>
      </w:tr>
      <w:tr w:rsidR="00337CEE" w:rsidRPr="00085162" w14:paraId="1F3335F2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0F0630EC" w14:textId="03A99BA4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NEURON_DIFFERENTIATIO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B8F9151" w14:textId="50E34EB0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4DC6CA7C" w14:textId="2E757A55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0182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5E52CCD7" w14:textId="6B53166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9892D1F" w14:textId="5EB3486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789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7DFCBD15" w14:textId="62B24A81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46E-06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5925EE48" w14:textId="1CCF0694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20E-03</w:t>
            </w:r>
          </w:p>
        </w:tc>
      </w:tr>
      <w:tr w:rsidR="00337CEE" w:rsidRPr="00085162" w14:paraId="071F8817" w14:textId="77777777" w:rsidTr="00337CEE">
        <w:tc>
          <w:tcPr>
            <w:tcW w:w="4680" w:type="dxa"/>
          </w:tcPr>
          <w:p w14:paraId="0AA94D13" w14:textId="24CB689F" w:rsidR="00521651" w:rsidRPr="00085162" w:rsidRDefault="00C51E67" w:rsidP="005216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RATION_OF_NEURONS</w:t>
            </w:r>
          </w:p>
        </w:tc>
        <w:tc>
          <w:tcPr>
            <w:tcW w:w="1260" w:type="dxa"/>
          </w:tcPr>
          <w:p w14:paraId="1BFE824F" w14:textId="4FE8D739" w:rsidR="00521651" w:rsidRPr="00085162" w:rsidRDefault="00C51E67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091" w:type="dxa"/>
          </w:tcPr>
          <w:p w14:paraId="0DD9D137" w14:textId="24943D2E" w:rsidR="00521651" w:rsidRPr="00085162" w:rsidRDefault="001017A3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699</w:t>
            </w:r>
          </w:p>
        </w:tc>
        <w:tc>
          <w:tcPr>
            <w:tcW w:w="1036" w:type="dxa"/>
          </w:tcPr>
          <w:p w14:paraId="783BED84" w14:textId="6D8E6785" w:rsidR="00521651" w:rsidRPr="00085162" w:rsidRDefault="00935F40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2E13C62F" w14:textId="055B64EE" w:rsidR="00521651" w:rsidRPr="00085162" w:rsidRDefault="00935F40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723</w:t>
            </w:r>
          </w:p>
        </w:tc>
        <w:tc>
          <w:tcPr>
            <w:tcW w:w="1119" w:type="dxa"/>
          </w:tcPr>
          <w:p w14:paraId="6280D483" w14:textId="03549423" w:rsidR="00521651" w:rsidRPr="00085162" w:rsidRDefault="00351203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  <w:r w:rsidR="00521651" w:rsidRPr="00085162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</w:tcPr>
          <w:p w14:paraId="6843ABB7" w14:textId="0D7D04B7" w:rsidR="00521651" w:rsidRPr="00085162" w:rsidRDefault="002F31AC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79E-03</w:t>
            </w:r>
          </w:p>
        </w:tc>
      </w:tr>
      <w:tr w:rsidR="00337CEE" w:rsidRPr="00085162" w14:paraId="5B079C48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5FB49074" w14:textId="3134DE41" w:rsidR="001D38D7" w:rsidRPr="00085162" w:rsidRDefault="00C51E67" w:rsidP="001D38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CELLULAR_MORPHOGENESIS_DURING_</w:t>
            </w:r>
            <w:r w:rsidR="00337C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169187" w14:textId="2D75E215" w:rsidR="001D38D7" w:rsidRPr="00085162" w:rsidRDefault="00C51E67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55D9A449" w14:textId="080A6E98" w:rsidR="001D38D7" w:rsidRPr="00085162" w:rsidRDefault="001017A3" w:rsidP="001D38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0904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19805FDC" w14:textId="0B2642E5" w:rsidR="001D38D7" w:rsidRPr="00085162" w:rsidRDefault="00935F40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CEA3E81" w14:textId="6ED7EFDA" w:rsidR="001D38D7" w:rsidRPr="00085162" w:rsidRDefault="00935F40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77313786" w14:textId="26CE5179" w:rsidR="001D38D7" w:rsidRPr="00085162" w:rsidRDefault="00351203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6.51E-06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534D6424" w14:textId="17330F44" w:rsidR="001D38D7" w:rsidRPr="00085162" w:rsidRDefault="002F31AC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81E-03</w:t>
            </w:r>
          </w:p>
        </w:tc>
      </w:tr>
      <w:tr w:rsidR="00337CEE" w:rsidRPr="00085162" w14:paraId="3AE2D425" w14:textId="77777777" w:rsidTr="00337CEE">
        <w:tc>
          <w:tcPr>
            <w:tcW w:w="4680" w:type="dxa"/>
          </w:tcPr>
          <w:p w14:paraId="4E0362E0" w14:textId="7D2260BF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NEURITE_DEVELOPMENT</w:t>
            </w:r>
          </w:p>
        </w:tc>
        <w:tc>
          <w:tcPr>
            <w:tcW w:w="1260" w:type="dxa"/>
          </w:tcPr>
          <w:p w14:paraId="72F51AB7" w14:textId="2622AE6D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091" w:type="dxa"/>
          </w:tcPr>
          <w:p w14:paraId="400EDB89" w14:textId="00558AA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175</w:t>
            </w:r>
          </w:p>
        </w:tc>
        <w:tc>
          <w:tcPr>
            <w:tcW w:w="1036" w:type="dxa"/>
          </w:tcPr>
          <w:p w14:paraId="1508F6C1" w14:textId="55E0FC1E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14:paraId="13EF17BE" w14:textId="036CF20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943</w:t>
            </w:r>
          </w:p>
        </w:tc>
        <w:tc>
          <w:tcPr>
            <w:tcW w:w="1119" w:type="dxa"/>
          </w:tcPr>
          <w:p w14:paraId="6A597F46" w14:textId="0A8081D8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9.63E-06</w:t>
            </w:r>
          </w:p>
        </w:tc>
        <w:tc>
          <w:tcPr>
            <w:tcW w:w="1007" w:type="dxa"/>
          </w:tcPr>
          <w:p w14:paraId="3E1EB3C1" w14:textId="0B10531F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44E-03</w:t>
            </w:r>
          </w:p>
        </w:tc>
      </w:tr>
      <w:tr w:rsidR="00337CEE" w:rsidRPr="00085162" w14:paraId="1C565782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2AF171E6" w14:textId="65E2D2B2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NEUROGENESI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BAB51F6" w14:textId="4002A7E6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4673EFD5" w14:textId="66AD3950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22088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8C49153" w14:textId="3334FC3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5807F9EA" w14:textId="14C6EC5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645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5FAB220A" w14:textId="224B3E0F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475F574" w14:textId="35B243A8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59E-03</w:t>
            </w:r>
          </w:p>
        </w:tc>
      </w:tr>
      <w:tr w:rsidR="00337CEE" w:rsidRPr="00085162" w14:paraId="2EEDA2F6" w14:textId="77777777" w:rsidTr="00337CEE">
        <w:tc>
          <w:tcPr>
            <w:tcW w:w="4680" w:type="dxa"/>
          </w:tcPr>
          <w:p w14:paraId="3767CD13" w14:textId="231E58AF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REACTOME_POTASSIUM_CHANNELS</w:t>
            </w:r>
          </w:p>
        </w:tc>
        <w:tc>
          <w:tcPr>
            <w:tcW w:w="1260" w:type="dxa"/>
          </w:tcPr>
          <w:p w14:paraId="24332A3F" w14:textId="1EEA8DE0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3091" w:type="dxa"/>
          </w:tcPr>
          <w:p w14:paraId="59E86C48" w14:textId="68727146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involved in Potassium channels</w:t>
            </w:r>
          </w:p>
        </w:tc>
        <w:tc>
          <w:tcPr>
            <w:tcW w:w="1036" w:type="dxa"/>
          </w:tcPr>
          <w:p w14:paraId="448EE53E" w14:textId="12BBAFDB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38FD4242" w14:textId="40D38B9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612</w:t>
            </w:r>
          </w:p>
        </w:tc>
        <w:tc>
          <w:tcPr>
            <w:tcW w:w="1119" w:type="dxa"/>
          </w:tcPr>
          <w:p w14:paraId="4601C1C6" w14:textId="4857B230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51E-05</w:t>
            </w:r>
          </w:p>
        </w:tc>
        <w:tc>
          <w:tcPr>
            <w:tcW w:w="1007" w:type="dxa"/>
          </w:tcPr>
          <w:p w14:paraId="0C68E388" w14:textId="59158644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23E-03</w:t>
            </w:r>
          </w:p>
        </w:tc>
      </w:tr>
      <w:tr w:rsidR="00337CEE" w:rsidRPr="00085162" w14:paraId="7B822FC5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6D9186F0" w14:textId="720520F1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NEURON_DEVELOPMEN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2F2A1A6" w14:textId="7C7E240E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3130058B" w14:textId="5FDF4719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666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1A516DBB" w14:textId="4556260C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0EB6D4F" w14:textId="6C3D9857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38854510" w14:textId="1F88EA24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73C8DAE3" w14:textId="07FDD25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83E-03</w:t>
            </w:r>
          </w:p>
        </w:tc>
      </w:tr>
      <w:tr w:rsidR="00337CEE" w:rsidRPr="00085162" w14:paraId="70B28E31" w14:textId="77777777" w:rsidTr="00337CEE">
        <w:tc>
          <w:tcPr>
            <w:tcW w:w="4680" w:type="dxa"/>
          </w:tcPr>
          <w:p w14:paraId="4C6F9BC4" w14:textId="190D4528" w:rsidR="004E3533" w:rsidRPr="00085162" w:rsidRDefault="004E3533" w:rsidP="004E35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INTRINSIC_TO_PLASMA_MEMBRANE</w:t>
            </w:r>
          </w:p>
        </w:tc>
        <w:tc>
          <w:tcPr>
            <w:tcW w:w="1260" w:type="dxa"/>
          </w:tcPr>
          <w:p w14:paraId="70B78A23" w14:textId="788D6AB5" w:rsidR="004E3533" w:rsidRPr="00085162" w:rsidRDefault="004E3533" w:rsidP="004E3533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3091" w:type="dxa"/>
          </w:tcPr>
          <w:p w14:paraId="4C3B5C0C" w14:textId="0A9180EC" w:rsidR="004E3533" w:rsidRPr="00085162" w:rsidRDefault="004E3533" w:rsidP="004E35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6</w:t>
            </w:r>
          </w:p>
        </w:tc>
        <w:tc>
          <w:tcPr>
            <w:tcW w:w="1036" w:type="dxa"/>
          </w:tcPr>
          <w:p w14:paraId="1C47119A" w14:textId="7F526A7E" w:rsidR="004E3533" w:rsidRPr="00085162" w:rsidRDefault="00935F40" w:rsidP="004E3533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67" w:type="dxa"/>
          </w:tcPr>
          <w:p w14:paraId="6D7B013B" w14:textId="2B73867D" w:rsidR="004E3533" w:rsidRPr="00085162" w:rsidRDefault="00935F40" w:rsidP="004E3533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161</w:t>
            </w:r>
          </w:p>
        </w:tc>
        <w:tc>
          <w:tcPr>
            <w:tcW w:w="1119" w:type="dxa"/>
          </w:tcPr>
          <w:p w14:paraId="336EED0D" w14:textId="7E575C30" w:rsidR="004E3533" w:rsidRPr="00085162" w:rsidRDefault="00BA1254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9.65</w:t>
            </w:r>
            <w:r w:rsidR="004E3533" w:rsidRPr="00085162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</w:tcPr>
          <w:p w14:paraId="394394DC" w14:textId="628CC7A3" w:rsidR="004E3533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79E-02</w:t>
            </w:r>
          </w:p>
        </w:tc>
      </w:tr>
      <w:tr w:rsidR="00337CEE" w:rsidRPr="00085162" w14:paraId="0BF078DE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0D05D894" w14:textId="0F295A0D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SYNAPTOGENESI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4525319" w14:textId="11BA44F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554ABBCD" w14:textId="26575E28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416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2F137985" w14:textId="17CC51B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929B930" w14:textId="3D91AF0F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1667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7C84AD12" w14:textId="687563DC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10363DE0" w14:textId="3F1675BE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00E-02</w:t>
            </w:r>
          </w:p>
        </w:tc>
      </w:tr>
      <w:tr w:rsidR="00337CEE" w:rsidRPr="00085162" w14:paraId="3F42CE84" w14:textId="77777777" w:rsidTr="00337CEE">
        <w:tc>
          <w:tcPr>
            <w:tcW w:w="4680" w:type="dxa"/>
            <w:shd w:val="clear" w:color="auto" w:fill="auto"/>
          </w:tcPr>
          <w:p w14:paraId="2359A2DC" w14:textId="67E2D971" w:rsidR="002F31AC" w:rsidRPr="00085162" w:rsidRDefault="002F31AC" w:rsidP="000D60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INTRINSIC_TO_MEMBRANE</w:t>
            </w:r>
          </w:p>
        </w:tc>
        <w:tc>
          <w:tcPr>
            <w:tcW w:w="1260" w:type="dxa"/>
            <w:shd w:val="clear" w:color="auto" w:fill="auto"/>
          </w:tcPr>
          <w:p w14:paraId="40C98CF7" w14:textId="5D7539A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  <w:tc>
          <w:tcPr>
            <w:tcW w:w="3091" w:type="dxa"/>
            <w:shd w:val="clear" w:color="auto" w:fill="auto"/>
          </w:tcPr>
          <w:p w14:paraId="0F31BEAB" w14:textId="57FB392C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4</w:t>
            </w:r>
          </w:p>
        </w:tc>
        <w:tc>
          <w:tcPr>
            <w:tcW w:w="1036" w:type="dxa"/>
            <w:shd w:val="clear" w:color="auto" w:fill="auto"/>
          </w:tcPr>
          <w:p w14:paraId="026C5EEC" w14:textId="498A90B6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shd w:val="clear" w:color="auto" w:fill="auto"/>
          </w:tcPr>
          <w:p w14:paraId="12822B13" w14:textId="3B1E32D5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141</w:t>
            </w:r>
          </w:p>
        </w:tc>
        <w:tc>
          <w:tcPr>
            <w:tcW w:w="1119" w:type="dxa"/>
            <w:shd w:val="clear" w:color="auto" w:fill="auto"/>
          </w:tcPr>
          <w:p w14:paraId="26BB393E" w14:textId="2595FB7C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1007" w:type="dxa"/>
            <w:shd w:val="clear" w:color="auto" w:fill="auto"/>
          </w:tcPr>
          <w:p w14:paraId="6484371A" w14:textId="2D99D604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11E-02</w:t>
            </w:r>
          </w:p>
        </w:tc>
      </w:tr>
      <w:tr w:rsidR="00337CEE" w:rsidRPr="00085162" w14:paraId="561CC56D" w14:textId="77777777" w:rsidTr="00337CEE">
        <w:tc>
          <w:tcPr>
            <w:tcW w:w="4680" w:type="dxa"/>
            <w:shd w:val="clear" w:color="auto" w:fill="D9D9D9" w:themeFill="background1" w:themeFillShade="D9"/>
          </w:tcPr>
          <w:p w14:paraId="00F97147" w14:textId="53235ACC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SYNAPSE_ORGANIZATION_AND_BIOGENESI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C7B63AA" w14:textId="6769DF3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091" w:type="dxa"/>
            <w:shd w:val="clear" w:color="auto" w:fill="D9D9D9" w:themeFill="background1" w:themeFillShade="D9"/>
          </w:tcPr>
          <w:p w14:paraId="24AB7DC7" w14:textId="2C55C98F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50808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204F476" w14:textId="63DE77E6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3234368" w14:textId="5309E102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1304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1DD69CEF" w14:textId="48303A68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45E-04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76CDF429" w14:textId="76CDDF6F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79E-02</w:t>
            </w:r>
          </w:p>
        </w:tc>
      </w:tr>
      <w:tr w:rsidR="00337CEE" w:rsidRPr="00085162" w14:paraId="14AE70E4" w14:textId="77777777" w:rsidTr="00337CEE">
        <w:tc>
          <w:tcPr>
            <w:tcW w:w="4680" w:type="dxa"/>
            <w:shd w:val="clear" w:color="auto" w:fill="auto"/>
          </w:tcPr>
          <w:p w14:paraId="28CEBC3E" w14:textId="2ACAE9BB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PLASMA_MEMBRANE</w:t>
            </w:r>
          </w:p>
        </w:tc>
        <w:tc>
          <w:tcPr>
            <w:tcW w:w="1260" w:type="dxa"/>
            <w:shd w:val="clear" w:color="auto" w:fill="auto"/>
          </w:tcPr>
          <w:p w14:paraId="1E18619B" w14:textId="5A322BDF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426</w:t>
            </w:r>
          </w:p>
        </w:tc>
        <w:tc>
          <w:tcPr>
            <w:tcW w:w="3091" w:type="dxa"/>
            <w:shd w:val="clear" w:color="auto" w:fill="auto"/>
          </w:tcPr>
          <w:p w14:paraId="28652AF0" w14:textId="0DEFFE8D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886</w:t>
            </w:r>
          </w:p>
        </w:tc>
        <w:tc>
          <w:tcPr>
            <w:tcW w:w="1036" w:type="dxa"/>
            <w:shd w:val="clear" w:color="auto" w:fill="auto"/>
          </w:tcPr>
          <w:p w14:paraId="4C2CF26F" w14:textId="72152DA5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shd w:val="clear" w:color="auto" w:fill="auto"/>
          </w:tcPr>
          <w:p w14:paraId="735D5D78" w14:textId="540D74DA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133</w:t>
            </w:r>
          </w:p>
        </w:tc>
        <w:tc>
          <w:tcPr>
            <w:tcW w:w="1119" w:type="dxa"/>
            <w:shd w:val="clear" w:color="auto" w:fill="auto"/>
          </w:tcPr>
          <w:p w14:paraId="7204CAAE" w14:textId="62EFB1B6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1007" w:type="dxa"/>
            <w:shd w:val="clear" w:color="auto" w:fill="auto"/>
          </w:tcPr>
          <w:p w14:paraId="099ADA1E" w14:textId="473080D3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79E-02</w:t>
            </w:r>
          </w:p>
        </w:tc>
      </w:tr>
      <w:tr w:rsidR="00337CEE" w:rsidRPr="00085162" w14:paraId="7F9674BF" w14:textId="77777777" w:rsidTr="00337CEE">
        <w:tc>
          <w:tcPr>
            <w:tcW w:w="4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2D92F4" w14:textId="66578905" w:rsidR="002F31AC" w:rsidRPr="00085162" w:rsidRDefault="002F31AC" w:rsidP="002F31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TEGRAL_TO_PLASMA_MEMBRA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B4FFE" w14:textId="5DA0D4AC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30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88357" w14:textId="424C66E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88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376B0" w14:textId="57B275FB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238A" w14:textId="20C553A1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sz w:val="18"/>
                <w:szCs w:val="18"/>
              </w:rPr>
              <w:t>0.015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321407" w14:textId="12BE0ECD" w:rsidR="002F31AC" w:rsidRPr="00085162" w:rsidRDefault="002F31AC" w:rsidP="000D600D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2.72E-0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047FD" w14:textId="04B31C76" w:rsidR="002F31AC" w:rsidRPr="00085162" w:rsidRDefault="002F31AC" w:rsidP="002F31AC">
            <w:pPr>
              <w:rPr>
                <w:rFonts w:ascii="Arial" w:hAnsi="Arial" w:cs="Arial"/>
                <w:sz w:val="18"/>
                <w:szCs w:val="18"/>
              </w:rPr>
            </w:pPr>
            <w:r w:rsidRPr="00085162">
              <w:rPr>
                <w:rFonts w:ascii="Arial" w:hAnsi="Arial" w:cs="Arial"/>
                <w:color w:val="000000"/>
                <w:sz w:val="18"/>
                <w:szCs w:val="18"/>
              </w:rPr>
              <w:t>3.79E-02</w:t>
            </w:r>
          </w:p>
        </w:tc>
      </w:tr>
    </w:tbl>
    <w:p w14:paraId="4A09BA4C" w14:textId="77777777" w:rsidR="009166C4" w:rsidRPr="00085162" w:rsidRDefault="009166C4">
      <w:pPr>
        <w:rPr>
          <w:rFonts w:ascii="Arial" w:hAnsi="Arial" w:cs="Arial"/>
          <w:sz w:val="24"/>
          <w:szCs w:val="24"/>
        </w:rPr>
      </w:pPr>
    </w:p>
    <w:p w14:paraId="723CD9A3" w14:textId="77777777" w:rsidR="009166C4" w:rsidRPr="00085162" w:rsidRDefault="009166C4">
      <w:pPr>
        <w:rPr>
          <w:rFonts w:ascii="Arial" w:hAnsi="Arial" w:cs="Arial"/>
          <w:sz w:val="24"/>
          <w:szCs w:val="24"/>
        </w:rPr>
      </w:pPr>
    </w:p>
    <w:p w14:paraId="23762EDD" w14:textId="77777777" w:rsidR="009166C4" w:rsidRPr="00085162" w:rsidRDefault="009166C4">
      <w:pPr>
        <w:rPr>
          <w:rFonts w:ascii="Arial" w:hAnsi="Arial" w:cs="Arial"/>
          <w:sz w:val="24"/>
          <w:szCs w:val="24"/>
        </w:rPr>
      </w:pPr>
    </w:p>
    <w:p w14:paraId="07F09673" w14:textId="77777777" w:rsidR="009166C4" w:rsidRPr="00085162" w:rsidRDefault="009166C4">
      <w:pPr>
        <w:rPr>
          <w:rFonts w:ascii="Arial" w:hAnsi="Arial" w:cs="Arial"/>
          <w:sz w:val="24"/>
          <w:szCs w:val="24"/>
        </w:rPr>
      </w:pPr>
    </w:p>
    <w:p w14:paraId="33C87C2A" w14:textId="77777777" w:rsidR="009166C4" w:rsidRPr="00085162" w:rsidRDefault="009166C4">
      <w:pPr>
        <w:rPr>
          <w:rFonts w:ascii="Arial" w:hAnsi="Arial" w:cs="Arial"/>
          <w:sz w:val="24"/>
          <w:szCs w:val="24"/>
        </w:rPr>
      </w:pPr>
    </w:p>
    <w:sectPr w:rsidR="009166C4" w:rsidRPr="00085162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35039"/>
    <w:rsid w:val="00085162"/>
    <w:rsid w:val="000C1997"/>
    <w:rsid w:val="000D600D"/>
    <w:rsid w:val="001017A3"/>
    <w:rsid w:val="00106BEF"/>
    <w:rsid w:val="001D38D7"/>
    <w:rsid w:val="001D74CF"/>
    <w:rsid w:val="002F31AC"/>
    <w:rsid w:val="00320E02"/>
    <w:rsid w:val="00337CEE"/>
    <w:rsid w:val="003402FB"/>
    <w:rsid w:val="00351203"/>
    <w:rsid w:val="00360128"/>
    <w:rsid w:val="003B2CE7"/>
    <w:rsid w:val="003D3557"/>
    <w:rsid w:val="00406082"/>
    <w:rsid w:val="00420146"/>
    <w:rsid w:val="004356DD"/>
    <w:rsid w:val="00443CAB"/>
    <w:rsid w:val="00447D35"/>
    <w:rsid w:val="00460648"/>
    <w:rsid w:val="004D35B8"/>
    <w:rsid w:val="004D793E"/>
    <w:rsid w:val="004E3533"/>
    <w:rsid w:val="004E44F0"/>
    <w:rsid w:val="00521651"/>
    <w:rsid w:val="00570F3E"/>
    <w:rsid w:val="00575195"/>
    <w:rsid w:val="00613424"/>
    <w:rsid w:val="0063477C"/>
    <w:rsid w:val="00661590"/>
    <w:rsid w:val="00697BBB"/>
    <w:rsid w:val="00736576"/>
    <w:rsid w:val="007B0158"/>
    <w:rsid w:val="007D63F6"/>
    <w:rsid w:val="00804BF1"/>
    <w:rsid w:val="00811736"/>
    <w:rsid w:val="00891B59"/>
    <w:rsid w:val="008B1621"/>
    <w:rsid w:val="008D1C45"/>
    <w:rsid w:val="00903E5E"/>
    <w:rsid w:val="009166C4"/>
    <w:rsid w:val="00935F40"/>
    <w:rsid w:val="00942942"/>
    <w:rsid w:val="009B1CC4"/>
    <w:rsid w:val="009F1199"/>
    <w:rsid w:val="00A2106D"/>
    <w:rsid w:val="00A56FF8"/>
    <w:rsid w:val="00AB216D"/>
    <w:rsid w:val="00B17AF9"/>
    <w:rsid w:val="00B378FE"/>
    <w:rsid w:val="00B61C74"/>
    <w:rsid w:val="00BA1254"/>
    <w:rsid w:val="00BB3EAD"/>
    <w:rsid w:val="00BD5100"/>
    <w:rsid w:val="00BF433C"/>
    <w:rsid w:val="00C450A5"/>
    <w:rsid w:val="00C51E67"/>
    <w:rsid w:val="00DA1C36"/>
    <w:rsid w:val="00E26EF6"/>
    <w:rsid w:val="00E336C2"/>
    <w:rsid w:val="00E7021E"/>
    <w:rsid w:val="00EF2318"/>
    <w:rsid w:val="00F0126E"/>
    <w:rsid w:val="00F51CCF"/>
    <w:rsid w:val="00F5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5</cp:revision>
  <dcterms:created xsi:type="dcterms:W3CDTF">2017-02-27T05:50:00Z</dcterms:created>
  <dcterms:modified xsi:type="dcterms:W3CDTF">2017-02-27T05:52:00Z</dcterms:modified>
</cp:coreProperties>
</file>